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2873C" w14:textId="77777777" w:rsidR="00EF184F" w:rsidRPr="00D67667" w:rsidRDefault="00EF184F" w:rsidP="00EF184F">
      <w:pPr>
        <w:pStyle w:val="Heading2"/>
      </w:pPr>
      <w:r>
        <w:t>S3</w:t>
      </w:r>
      <w:r w:rsidRPr="00D67667">
        <w:t>. Distribution of absences</w:t>
      </w:r>
    </w:p>
    <w:p w14:paraId="4D4AC15E" w14:textId="77777777" w:rsidR="00EF184F" w:rsidRDefault="00EF184F" w:rsidP="00EF184F">
      <w:pPr>
        <w:spacing w:after="0" w:line="480" w:lineRule="auto"/>
        <w:contextualSpacing/>
        <w:rPr>
          <w:rFonts w:cstheme="minorHAnsi"/>
          <w:b/>
          <w:lang w:val="en-GB"/>
        </w:rPr>
      </w:pPr>
    </w:p>
    <w:p w14:paraId="47E9124F" w14:textId="77777777" w:rsidR="00EF184F" w:rsidRDefault="00EF184F" w:rsidP="00EF184F">
      <w:pPr>
        <w:spacing w:after="0" w:line="480" w:lineRule="auto"/>
        <w:contextualSpacing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 xml:space="preserve">S3 </w:t>
      </w:r>
      <w:r w:rsidRPr="00D67667">
        <w:rPr>
          <w:rFonts w:cstheme="minorHAnsi"/>
          <w:b/>
          <w:lang w:val="en-GB"/>
        </w:rPr>
        <w:t xml:space="preserve">Table </w:t>
      </w:r>
    </w:p>
    <w:p w14:paraId="53704567" w14:textId="77777777" w:rsidR="00EF184F" w:rsidRPr="00E06672" w:rsidRDefault="00EF184F" w:rsidP="00EF184F">
      <w:pPr>
        <w:spacing w:after="0" w:line="480" w:lineRule="auto"/>
        <w:contextualSpacing/>
        <w:rPr>
          <w:rFonts w:cstheme="minorHAnsi"/>
          <w:i/>
          <w:iCs/>
          <w:lang w:val="en-GB"/>
        </w:rPr>
      </w:pPr>
      <w:r w:rsidRPr="00776829">
        <w:rPr>
          <w:rFonts w:cstheme="minorHAnsi"/>
          <w:i/>
          <w:iCs/>
          <w:lang w:val="en-GB"/>
        </w:rPr>
        <w:t xml:space="preserve">Distribution of absences by year and their correlations. </w:t>
      </w:r>
    </w:p>
    <w:tbl>
      <w:tblPr>
        <w:tblW w:w="134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F184F" w:rsidRPr="00D67667" w14:paraId="19CBB61F" w14:textId="77777777" w:rsidTr="0087206D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35F0E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Year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25F60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Total absence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19DB2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Authorized absence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B9BDE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Unauthorized absence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76432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Correlations</w:t>
            </w:r>
          </w:p>
        </w:tc>
      </w:tr>
      <w:tr w:rsidR="00EF184F" w:rsidRPr="00D67667" w14:paraId="407F2DB3" w14:textId="77777777" w:rsidTr="0087206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8294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C2DE5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9AAFF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B568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edi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9162C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46316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1950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edi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9CF21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C0041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7A3B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edi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8013F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 xml:space="preserve">Tota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4C997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Auth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6A1C9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67667">
              <w:rPr>
                <w:rFonts w:eastAsia="Times New Roman" w:cstheme="minorHAnsi"/>
              </w:rPr>
              <w:t>Unauth</w:t>
            </w:r>
            <w:proofErr w:type="spellEnd"/>
            <w:r w:rsidRPr="00D67667">
              <w:rPr>
                <w:rFonts w:eastAsia="Times New Roman" w:cstheme="minorHAnsi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86A5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Auth.-</w:t>
            </w:r>
            <w:proofErr w:type="spellStart"/>
            <w:r w:rsidRPr="00D67667">
              <w:rPr>
                <w:rFonts w:eastAsia="Times New Roman" w:cstheme="minorHAnsi"/>
              </w:rPr>
              <w:t>Unauth</w:t>
            </w:r>
            <w:proofErr w:type="spellEnd"/>
            <w:r w:rsidRPr="00D67667">
              <w:rPr>
                <w:rFonts w:eastAsia="Times New Roman" w:cstheme="minorHAnsi"/>
              </w:rPr>
              <w:t>.</w:t>
            </w:r>
          </w:p>
        </w:tc>
      </w:tr>
      <w:tr w:rsidR="00EF184F" w:rsidRPr="00D67667" w14:paraId="25E10CDA" w14:textId="77777777" w:rsidTr="0087206D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09FC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0034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CE2B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0416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B03C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CB63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436C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5162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23EC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F060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4BF9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52AB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4157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6A92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54</w:t>
            </w:r>
          </w:p>
        </w:tc>
      </w:tr>
      <w:tr w:rsidR="00EF184F" w:rsidRPr="00D67667" w14:paraId="661A7E4C" w14:textId="77777777" w:rsidTr="0087206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C84F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5E20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9E23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5425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E876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A240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519B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97C6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796D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ECB1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0E94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1A29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5AEE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339A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91</w:t>
            </w:r>
          </w:p>
        </w:tc>
      </w:tr>
      <w:tr w:rsidR="00EF184F" w:rsidRPr="00D67667" w14:paraId="23FDB270" w14:textId="77777777" w:rsidTr="0087206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2445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2BCE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5547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5DA9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E035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137E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9221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CF28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2332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2422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0690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B6D4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A7E1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1371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49</w:t>
            </w:r>
          </w:p>
        </w:tc>
      </w:tr>
      <w:tr w:rsidR="00EF184F" w:rsidRPr="00D67667" w14:paraId="378FFD5F" w14:textId="77777777" w:rsidTr="0087206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4B1A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0B2C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71F2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3E62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1DE8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FAC3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EE80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47F2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BF2B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AD90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3818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AED6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1179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1E9A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31</w:t>
            </w:r>
          </w:p>
        </w:tc>
      </w:tr>
      <w:tr w:rsidR="00EF184F" w:rsidRPr="00D67667" w14:paraId="0AB5404F" w14:textId="77777777" w:rsidTr="0087206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F011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8BC0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1AD8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9EFE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5DE6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227D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D879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633E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E75D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AA35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A1C7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FFB3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368A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436B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85</w:t>
            </w:r>
          </w:p>
        </w:tc>
      </w:tr>
      <w:tr w:rsidR="00EF184F" w:rsidRPr="00D67667" w14:paraId="1C05663F" w14:textId="77777777" w:rsidTr="0087206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C168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A127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1DFF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AEC2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0A44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989C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8491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9E19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DC75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30E6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AA78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78F0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63A1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0C86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22</w:t>
            </w:r>
          </w:p>
        </w:tc>
      </w:tr>
      <w:tr w:rsidR="00EF184F" w:rsidRPr="00D67667" w14:paraId="4312ABA8" w14:textId="77777777" w:rsidTr="0087206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3224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4BD8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8338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EECF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5198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F841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ACC1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4B78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0EE4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0191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EF1F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2AC4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6503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0CB1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200</w:t>
            </w:r>
          </w:p>
        </w:tc>
      </w:tr>
      <w:tr w:rsidR="00EF184F" w:rsidRPr="00D67667" w14:paraId="47832CF8" w14:textId="77777777" w:rsidTr="0087206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1F34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D932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1BB2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4EE9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12EB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85C9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1D46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FB8B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D9BC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041F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F8CC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7449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0DFB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1A85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36</w:t>
            </w:r>
          </w:p>
        </w:tc>
      </w:tr>
      <w:tr w:rsidR="00EF184F" w:rsidRPr="00D67667" w14:paraId="1B2978F4" w14:textId="77777777" w:rsidTr="0087206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F8F8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F186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7AB2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D069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2C80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1AF8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6839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1B29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E688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EC4F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8B08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A753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C077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809A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59</w:t>
            </w:r>
          </w:p>
        </w:tc>
      </w:tr>
      <w:tr w:rsidR="00EF184F" w:rsidRPr="00D67667" w14:paraId="455F25BA" w14:textId="77777777" w:rsidTr="0087206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D66D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BC666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16BE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82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28C7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92526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E7E3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54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DB70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D27B6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4AA8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52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EB32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8A0AC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6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D993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5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CD3F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474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B2A5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98</w:t>
            </w:r>
          </w:p>
        </w:tc>
      </w:tr>
      <w:tr w:rsidR="00EF184F" w:rsidRPr="00D67667" w14:paraId="446008C2" w14:textId="77777777" w:rsidTr="0087206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3CD7" w14:textId="77777777" w:rsidR="00EF184F" w:rsidRPr="00D67667" w:rsidRDefault="00EF184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5F000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51F6B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2989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D2233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9F31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227F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D3A2E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DBA99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48CA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1329E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AAF2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DCDB3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FFF3" w14:textId="77777777" w:rsidR="00EF184F" w:rsidRPr="00D67667" w:rsidRDefault="00EF184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77</w:t>
            </w:r>
          </w:p>
        </w:tc>
      </w:tr>
    </w:tbl>
    <w:p w14:paraId="577D1E0D" w14:textId="04129129" w:rsidR="00EF184F" w:rsidRDefault="00EF184F" w:rsidP="00EF184F">
      <w:pPr>
        <w:pStyle w:val="Doublespacing"/>
      </w:pPr>
      <w:r w:rsidRPr="00E06672">
        <w:rPr>
          <w:i/>
          <w:iCs/>
        </w:rPr>
        <w:t>Note</w:t>
      </w:r>
      <w:r>
        <w:t xml:space="preserve">. </w:t>
      </w:r>
      <w:r w:rsidRPr="00D67667">
        <w:t>N=7,218. Weighted.</w:t>
      </w:r>
      <w:r>
        <w:t xml:space="preserve"> The row “Correlations: Total” show the correlations between total absences in one year and total absences in the previous year. The rows “Correlation: Auth.” And “Correlation: </w:t>
      </w:r>
      <w:proofErr w:type="spellStart"/>
      <w:r>
        <w:t>Unauth</w:t>
      </w:r>
      <w:proofErr w:type="spellEnd"/>
      <w:r>
        <w:t>.” Show the same for authorized and unauthorized absences. The row “Correlations: Auth.-</w:t>
      </w:r>
      <w:proofErr w:type="spellStart"/>
      <w:r>
        <w:t>Unauth</w:t>
      </w:r>
      <w:proofErr w:type="spellEnd"/>
      <w:r>
        <w:t>” shows the correlation between authorized and unauthorized absences in the same yea</w:t>
      </w:r>
      <w:r>
        <w:t>r.</w:t>
      </w:r>
    </w:p>
    <w:p w14:paraId="3EA44636" w14:textId="77777777" w:rsidR="00B65A86" w:rsidRDefault="00B65A86"/>
    <w:sectPr w:rsidR="00B65A86" w:rsidSect="00A379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84F"/>
    <w:rsid w:val="00A37963"/>
    <w:rsid w:val="00B65A86"/>
    <w:rsid w:val="00EF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459BD"/>
  <w15:chartTrackingRefBased/>
  <w15:docId w15:val="{818188F7-0461-4D6C-9986-EA82824EF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84F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8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F184F"/>
    <w:pPr>
      <w:outlineLvl w:val="1"/>
    </w:pPr>
    <w:rPr>
      <w:rFonts w:asciiTheme="minorHAnsi" w:hAnsiTheme="minorHAnsi" w:cstheme="minorHAnsi"/>
      <w:b/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184F"/>
    <w:rPr>
      <w:rFonts w:eastAsiaTheme="majorEastAsia" w:cstheme="minorHAnsi"/>
      <w:b/>
      <w:kern w:val="0"/>
      <w:sz w:val="24"/>
      <w:szCs w:val="24"/>
      <w14:ligatures w14:val="none"/>
    </w:rPr>
  </w:style>
  <w:style w:type="paragraph" w:customStyle="1" w:styleId="Doublespacing">
    <w:name w:val="Double spacing"/>
    <w:basedOn w:val="Normal"/>
    <w:link w:val="DoublespacingChar"/>
    <w:qFormat/>
    <w:rsid w:val="00EF184F"/>
    <w:pPr>
      <w:spacing w:after="0" w:line="480" w:lineRule="auto"/>
      <w:contextualSpacing/>
    </w:pPr>
    <w:rPr>
      <w:rFonts w:cstheme="minorHAnsi"/>
      <w:lang w:val="en-GB"/>
    </w:rPr>
  </w:style>
  <w:style w:type="character" w:customStyle="1" w:styleId="DoublespacingChar">
    <w:name w:val="Double spacing Char"/>
    <w:basedOn w:val="DefaultParagraphFont"/>
    <w:link w:val="Doublespacing"/>
    <w:rsid w:val="00EF184F"/>
    <w:rPr>
      <w:rFonts w:cstheme="minorHAnsi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F184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lein</dc:creator>
  <cp:keywords/>
  <dc:description/>
  <cp:lastModifiedBy>Markus Klein</cp:lastModifiedBy>
  <cp:revision>1</cp:revision>
  <dcterms:created xsi:type="dcterms:W3CDTF">2024-04-03T09:52:00Z</dcterms:created>
  <dcterms:modified xsi:type="dcterms:W3CDTF">2024-04-03T09:53:00Z</dcterms:modified>
</cp:coreProperties>
</file>